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524" w:type="dxa"/>
        <w:tblLook w:val="04A0" w:firstRow="1" w:lastRow="0" w:firstColumn="1" w:lastColumn="0" w:noHBand="0" w:noVBand="1"/>
      </w:tblPr>
      <w:tblGrid>
        <w:gridCol w:w="704"/>
        <w:gridCol w:w="1390"/>
        <w:gridCol w:w="996"/>
        <w:gridCol w:w="1469"/>
        <w:gridCol w:w="1224"/>
        <w:gridCol w:w="1276"/>
        <w:gridCol w:w="1276"/>
        <w:gridCol w:w="1189"/>
      </w:tblGrid>
      <w:tr w:rsidR="00FE2B20" w:rsidRPr="007F7C6D" w14:paraId="55DF7F6D" w14:textId="1E6EAB6C" w:rsidTr="0085634A">
        <w:trPr>
          <w:trHeight w:val="690"/>
        </w:trPr>
        <w:tc>
          <w:tcPr>
            <w:tcW w:w="704" w:type="dxa"/>
            <w:noWrap/>
            <w:hideMark/>
          </w:tcPr>
          <w:p w14:paraId="70AE0417" w14:textId="77777777" w:rsidR="00FE2B20" w:rsidRPr="007F7C6D" w:rsidRDefault="00FE2B20" w:rsidP="00925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Pair</w:t>
            </w:r>
            <w:proofErr w:type="spellEnd"/>
            <w:r w:rsidRPr="007F7C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</w:p>
        </w:tc>
        <w:tc>
          <w:tcPr>
            <w:tcW w:w="1390" w:type="dxa"/>
          </w:tcPr>
          <w:p w14:paraId="5EDFE6B5" w14:textId="77777777" w:rsidR="00FE2B20" w:rsidRPr="007F7C6D" w:rsidRDefault="00FE2B20" w:rsidP="00925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  <w:proofErr w:type="spellEnd"/>
          </w:p>
        </w:tc>
        <w:tc>
          <w:tcPr>
            <w:tcW w:w="996" w:type="dxa"/>
            <w:hideMark/>
          </w:tcPr>
          <w:p w14:paraId="4EA28D70" w14:textId="77777777" w:rsidR="00FE2B20" w:rsidRPr="007F7C6D" w:rsidRDefault="00FE2B20" w:rsidP="00925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469" w:type="dxa"/>
            <w:hideMark/>
          </w:tcPr>
          <w:p w14:paraId="4D18D9CD" w14:textId="6BF64A84" w:rsidR="00FE2B20" w:rsidRPr="007F7C6D" w:rsidRDefault="00FE2B20" w:rsidP="00925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ower-</w:t>
            </w:r>
            <w:proofErr w:type="spellStart"/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bound</w:t>
            </w:r>
            <w:proofErr w:type="spellEnd"/>
            <w:r w:rsidRPr="007F7C6D">
              <w:rPr>
                <w:rFonts w:ascii="Times New Roman" w:hAnsi="Times New Roman" w:cs="Times New Roman"/>
                <w:sz w:val="24"/>
                <w:szCs w:val="24"/>
              </w:rPr>
              <w:br/>
              <w:t>(bits)</w:t>
            </w:r>
          </w:p>
        </w:tc>
        <w:tc>
          <w:tcPr>
            <w:tcW w:w="1224" w:type="dxa"/>
            <w:hideMark/>
          </w:tcPr>
          <w:p w14:paraId="4D687EB0" w14:textId="77777777" w:rsidR="00FE2B20" w:rsidRPr="007F7C6D" w:rsidRDefault="00FE2B20" w:rsidP="00925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Upper-bound</w:t>
            </w:r>
            <w:proofErr w:type="spellEnd"/>
            <w:r w:rsidRPr="007F7C6D">
              <w:rPr>
                <w:rFonts w:ascii="Times New Roman" w:hAnsi="Times New Roman" w:cs="Times New Roman"/>
                <w:sz w:val="24"/>
                <w:szCs w:val="24"/>
              </w:rPr>
              <w:br/>
              <w:t>(bits)</w:t>
            </w:r>
          </w:p>
        </w:tc>
        <w:tc>
          <w:tcPr>
            <w:tcW w:w="1276" w:type="dxa"/>
            <w:noWrap/>
            <w:hideMark/>
          </w:tcPr>
          <w:p w14:paraId="3CD11163" w14:textId="77777777" w:rsidR="00FE2B20" w:rsidRPr="007F7C6D" w:rsidRDefault="00FE2B20" w:rsidP="00925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Cohen’s</w:t>
            </w:r>
            <w:proofErr w:type="spellEnd"/>
            <w:r w:rsidRPr="007F7C6D"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276" w:type="dxa"/>
            <w:noWrap/>
            <w:hideMark/>
          </w:tcPr>
          <w:p w14:paraId="3B94C893" w14:textId="77777777" w:rsidR="00FE2B20" w:rsidRPr="007F7C6D" w:rsidRDefault="00FE2B20" w:rsidP="00925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89" w:type="dxa"/>
          </w:tcPr>
          <w:p w14:paraId="16B30981" w14:textId="6DA0B5EF" w:rsidR="00FE2B20" w:rsidRPr="0059263E" w:rsidRDefault="00FE2B20" w:rsidP="009252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26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as correction procedure</w:t>
            </w:r>
          </w:p>
        </w:tc>
      </w:tr>
      <w:tr w:rsidR="00FE2B20" w:rsidRPr="007F7C6D" w14:paraId="672A7A49" w14:textId="6D806756" w:rsidTr="0085634A">
        <w:trPr>
          <w:trHeight w:val="290"/>
        </w:trPr>
        <w:tc>
          <w:tcPr>
            <w:tcW w:w="704" w:type="dxa"/>
            <w:noWrap/>
            <w:hideMark/>
          </w:tcPr>
          <w:p w14:paraId="7A285222" w14:textId="77777777" w:rsidR="00FE2B20" w:rsidRPr="007F7C6D" w:rsidRDefault="00FE2B20" w:rsidP="00925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A-A</w:t>
            </w:r>
          </w:p>
        </w:tc>
        <w:tc>
          <w:tcPr>
            <w:tcW w:w="1390" w:type="dxa"/>
          </w:tcPr>
          <w:p w14:paraId="77E3E4E0" w14:textId="77777777" w:rsidR="00FE2B20" w:rsidRPr="007F7C6D" w:rsidRDefault="00FE2B20" w:rsidP="00925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I-I</w:t>
            </w:r>
            <w:r w:rsidRPr="007F7C6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IN</w:t>
            </w:r>
          </w:p>
        </w:tc>
        <w:tc>
          <w:tcPr>
            <w:tcW w:w="996" w:type="dxa"/>
            <w:noWrap/>
            <w:hideMark/>
          </w:tcPr>
          <w:p w14:paraId="7CD04F65" w14:textId="77777777" w:rsidR="00FE2B20" w:rsidRPr="007F7C6D" w:rsidRDefault="00FE2B20" w:rsidP="00925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0.0037</w:t>
            </w:r>
          </w:p>
        </w:tc>
        <w:tc>
          <w:tcPr>
            <w:tcW w:w="1469" w:type="dxa"/>
            <w:noWrap/>
            <w:hideMark/>
          </w:tcPr>
          <w:p w14:paraId="5E82D6CB" w14:textId="77777777" w:rsidR="00FE2B20" w:rsidRPr="007F7C6D" w:rsidRDefault="00FE2B20" w:rsidP="00925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0.0036</w:t>
            </w:r>
          </w:p>
        </w:tc>
        <w:tc>
          <w:tcPr>
            <w:tcW w:w="1224" w:type="dxa"/>
            <w:noWrap/>
            <w:hideMark/>
          </w:tcPr>
          <w:p w14:paraId="5C770263" w14:textId="77777777" w:rsidR="00FE2B20" w:rsidRPr="007F7C6D" w:rsidRDefault="00FE2B20" w:rsidP="00925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0.0038</w:t>
            </w:r>
          </w:p>
        </w:tc>
        <w:tc>
          <w:tcPr>
            <w:tcW w:w="1276" w:type="dxa"/>
            <w:noWrap/>
            <w:hideMark/>
          </w:tcPr>
          <w:p w14:paraId="5CA3653B" w14:textId="77777777" w:rsidR="00FE2B20" w:rsidRPr="007F7C6D" w:rsidRDefault="00FE2B20" w:rsidP="00925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1.847</w:t>
            </w:r>
          </w:p>
        </w:tc>
        <w:tc>
          <w:tcPr>
            <w:tcW w:w="1276" w:type="dxa"/>
            <w:noWrap/>
            <w:hideMark/>
          </w:tcPr>
          <w:p w14:paraId="036F7D67" w14:textId="77777777" w:rsidR="00FE2B20" w:rsidRPr="007F7C6D" w:rsidRDefault="00FE2B20" w:rsidP="00925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eastAsia="Times New Roman" w:hAnsi="Times New Roman" w:cs="Times New Roman"/>
                <w:sz w:val="24"/>
                <w:szCs w:val="24"/>
              </w:rPr>
              <w:t>1E-3</w:t>
            </w:r>
          </w:p>
        </w:tc>
        <w:tc>
          <w:tcPr>
            <w:tcW w:w="1189" w:type="dxa"/>
          </w:tcPr>
          <w:p w14:paraId="72094766" w14:textId="6AD11554" w:rsidR="00FE2B20" w:rsidRPr="0059263E" w:rsidRDefault="00FE2B20" w:rsidP="009252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63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E</w:t>
            </w:r>
          </w:p>
        </w:tc>
      </w:tr>
      <w:tr w:rsidR="00FE2B20" w:rsidRPr="007F7C6D" w14:paraId="362C0508" w14:textId="69050951" w:rsidTr="0085634A">
        <w:trPr>
          <w:trHeight w:val="290"/>
        </w:trPr>
        <w:tc>
          <w:tcPr>
            <w:tcW w:w="704" w:type="dxa"/>
            <w:noWrap/>
            <w:hideMark/>
          </w:tcPr>
          <w:p w14:paraId="63A22041" w14:textId="77777777" w:rsidR="00FE2B20" w:rsidRPr="007F7C6D" w:rsidRDefault="00FE2B20" w:rsidP="00925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N-N</w:t>
            </w:r>
          </w:p>
        </w:tc>
        <w:tc>
          <w:tcPr>
            <w:tcW w:w="1390" w:type="dxa"/>
          </w:tcPr>
          <w:p w14:paraId="5DBC405E" w14:textId="77777777" w:rsidR="00FE2B20" w:rsidRPr="007F7C6D" w:rsidRDefault="00FE2B20" w:rsidP="00925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I-I</w:t>
            </w:r>
            <w:r w:rsidRPr="007F7C6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IN</w:t>
            </w:r>
          </w:p>
        </w:tc>
        <w:tc>
          <w:tcPr>
            <w:tcW w:w="996" w:type="dxa"/>
            <w:noWrap/>
            <w:hideMark/>
          </w:tcPr>
          <w:p w14:paraId="19FE3F6D" w14:textId="77777777" w:rsidR="00FE2B20" w:rsidRPr="007F7C6D" w:rsidRDefault="00FE2B20" w:rsidP="00925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1469" w:type="dxa"/>
            <w:noWrap/>
            <w:hideMark/>
          </w:tcPr>
          <w:p w14:paraId="49D3F3F1" w14:textId="77777777" w:rsidR="00FE2B20" w:rsidRPr="007F7C6D" w:rsidRDefault="00FE2B20" w:rsidP="00925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1224" w:type="dxa"/>
            <w:noWrap/>
            <w:hideMark/>
          </w:tcPr>
          <w:p w14:paraId="634238FE" w14:textId="77777777" w:rsidR="00FE2B20" w:rsidRPr="007F7C6D" w:rsidRDefault="00FE2B20" w:rsidP="00925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1276" w:type="dxa"/>
            <w:noWrap/>
            <w:hideMark/>
          </w:tcPr>
          <w:p w14:paraId="7E915D4F" w14:textId="77777777" w:rsidR="00FE2B20" w:rsidRPr="007F7C6D" w:rsidRDefault="00FE2B20" w:rsidP="00925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1.327</w:t>
            </w:r>
          </w:p>
        </w:tc>
        <w:tc>
          <w:tcPr>
            <w:tcW w:w="1276" w:type="dxa"/>
            <w:noWrap/>
            <w:hideMark/>
          </w:tcPr>
          <w:p w14:paraId="29B59543" w14:textId="77777777" w:rsidR="00FE2B20" w:rsidRPr="007F7C6D" w:rsidRDefault="00FE2B20" w:rsidP="00925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eastAsia="Times New Roman" w:hAnsi="Times New Roman" w:cs="Times New Roman"/>
                <w:sz w:val="24"/>
                <w:szCs w:val="24"/>
              </w:rPr>
              <w:t>5E-3</w:t>
            </w:r>
          </w:p>
        </w:tc>
        <w:tc>
          <w:tcPr>
            <w:tcW w:w="1189" w:type="dxa"/>
          </w:tcPr>
          <w:p w14:paraId="01434C9C" w14:textId="79CC1C3B" w:rsidR="00FE2B20" w:rsidRPr="0059263E" w:rsidRDefault="00FE2B20" w:rsidP="009252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63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E</w:t>
            </w:r>
          </w:p>
        </w:tc>
      </w:tr>
      <w:tr w:rsidR="00FE2B20" w:rsidRPr="007F7C6D" w14:paraId="525FEAA1" w14:textId="0DDEAA88" w:rsidTr="0085634A">
        <w:trPr>
          <w:trHeight w:val="290"/>
        </w:trPr>
        <w:tc>
          <w:tcPr>
            <w:tcW w:w="704" w:type="dxa"/>
            <w:noWrap/>
            <w:hideMark/>
          </w:tcPr>
          <w:p w14:paraId="51C9C7A4" w14:textId="77777777" w:rsidR="00FE2B20" w:rsidRPr="007F7C6D" w:rsidRDefault="00FE2B20" w:rsidP="00925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A-N</w:t>
            </w:r>
          </w:p>
        </w:tc>
        <w:tc>
          <w:tcPr>
            <w:tcW w:w="1390" w:type="dxa"/>
          </w:tcPr>
          <w:p w14:paraId="44FCC036" w14:textId="77777777" w:rsidR="00FE2B20" w:rsidRPr="007F7C6D" w:rsidRDefault="00FE2B20" w:rsidP="00925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I-I</w:t>
            </w:r>
            <w:r w:rsidRPr="007F7C6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IN</w:t>
            </w:r>
          </w:p>
        </w:tc>
        <w:tc>
          <w:tcPr>
            <w:tcW w:w="996" w:type="dxa"/>
            <w:noWrap/>
            <w:hideMark/>
          </w:tcPr>
          <w:p w14:paraId="2F66A518" w14:textId="77777777" w:rsidR="00FE2B20" w:rsidRPr="007F7C6D" w:rsidRDefault="00FE2B20" w:rsidP="00925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0.0052</w:t>
            </w:r>
          </w:p>
        </w:tc>
        <w:tc>
          <w:tcPr>
            <w:tcW w:w="1469" w:type="dxa"/>
            <w:noWrap/>
            <w:hideMark/>
          </w:tcPr>
          <w:p w14:paraId="0FD85C85" w14:textId="77777777" w:rsidR="00FE2B20" w:rsidRPr="007F7C6D" w:rsidRDefault="00FE2B20" w:rsidP="00925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0.0050</w:t>
            </w:r>
          </w:p>
        </w:tc>
        <w:tc>
          <w:tcPr>
            <w:tcW w:w="1224" w:type="dxa"/>
            <w:noWrap/>
            <w:hideMark/>
          </w:tcPr>
          <w:p w14:paraId="7A6202C6" w14:textId="77777777" w:rsidR="00FE2B20" w:rsidRPr="007F7C6D" w:rsidRDefault="00FE2B20" w:rsidP="00925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0.0053</w:t>
            </w:r>
          </w:p>
        </w:tc>
        <w:tc>
          <w:tcPr>
            <w:tcW w:w="1276" w:type="dxa"/>
            <w:noWrap/>
            <w:hideMark/>
          </w:tcPr>
          <w:p w14:paraId="1D11696E" w14:textId="77777777" w:rsidR="00FE2B20" w:rsidRPr="007F7C6D" w:rsidRDefault="00FE2B20" w:rsidP="00925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2.032</w:t>
            </w:r>
          </w:p>
        </w:tc>
        <w:tc>
          <w:tcPr>
            <w:tcW w:w="1276" w:type="dxa"/>
            <w:noWrap/>
            <w:hideMark/>
          </w:tcPr>
          <w:p w14:paraId="40067269" w14:textId="77777777" w:rsidR="00FE2B20" w:rsidRPr="007F7C6D" w:rsidRDefault="00FE2B20" w:rsidP="00925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eastAsia="Times New Roman" w:hAnsi="Times New Roman" w:cs="Times New Roman"/>
                <w:sz w:val="24"/>
                <w:szCs w:val="24"/>
              </w:rPr>
              <w:t>1E-3</w:t>
            </w:r>
          </w:p>
        </w:tc>
        <w:tc>
          <w:tcPr>
            <w:tcW w:w="1189" w:type="dxa"/>
          </w:tcPr>
          <w:p w14:paraId="3240DD2E" w14:textId="3E198EA7" w:rsidR="00FE2B20" w:rsidRPr="0059263E" w:rsidRDefault="00FE2B20" w:rsidP="009252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63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E</w:t>
            </w:r>
          </w:p>
        </w:tc>
      </w:tr>
      <w:tr w:rsidR="00FE2B20" w:rsidRPr="007F7C6D" w14:paraId="1F978D9B" w14:textId="7D71EE68" w:rsidTr="0085634A">
        <w:trPr>
          <w:trHeight w:val="290"/>
        </w:trPr>
        <w:tc>
          <w:tcPr>
            <w:tcW w:w="704" w:type="dxa"/>
            <w:noWrap/>
          </w:tcPr>
          <w:p w14:paraId="44B8FD14" w14:textId="77777777" w:rsidR="00FE2B20" w:rsidRPr="007F7C6D" w:rsidRDefault="00FE2B20" w:rsidP="00925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A-A</w:t>
            </w:r>
          </w:p>
        </w:tc>
        <w:tc>
          <w:tcPr>
            <w:tcW w:w="1390" w:type="dxa"/>
          </w:tcPr>
          <w:p w14:paraId="07D1B2E6" w14:textId="77777777" w:rsidR="00FE2B20" w:rsidRPr="007F7C6D" w:rsidRDefault="00FE2B20" w:rsidP="00925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I-I</w:t>
            </w:r>
            <w:r w:rsidRPr="007F7C6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996" w:type="dxa"/>
            <w:noWrap/>
          </w:tcPr>
          <w:p w14:paraId="12C8D1BD" w14:textId="77777777" w:rsidR="00FE2B20" w:rsidRPr="007F7C6D" w:rsidRDefault="00FE2B20" w:rsidP="00925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0.0068</w:t>
            </w:r>
          </w:p>
        </w:tc>
        <w:tc>
          <w:tcPr>
            <w:tcW w:w="1469" w:type="dxa"/>
            <w:noWrap/>
          </w:tcPr>
          <w:p w14:paraId="3D22EB45" w14:textId="77777777" w:rsidR="00FE2B20" w:rsidRPr="007F7C6D" w:rsidRDefault="00FE2B20" w:rsidP="00925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0.0065</w:t>
            </w:r>
          </w:p>
        </w:tc>
        <w:tc>
          <w:tcPr>
            <w:tcW w:w="1224" w:type="dxa"/>
            <w:noWrap/>
          </w:tcPr>
          <w:p w14:paraId="7FA884F6" w14:textId="77777777" w:rsidR="00FE2B20" w:rsidRPr="007F7C6D" w:rsidRDefault="00FE2B20" w:rsidP="00925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0.0070</w:t>
            </w:r>
          </w:p>
        </w:tc>
        <w:tc>
          <w:tcPr>
            <w:tcW w:w="1276" w:type="dxa"/>
            <w:noWrap/>
          </w:tcPr>
          <w:p w14:paraId="7F01DBD5" w14:textId="77777777" w:rsidR="00FE2B20" w:rsidRPr="007F7C6D" w:rsidRDefault="00FE2B20" w:rsidP="00925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1.579</w:t>
            </w:r>
          </w:p>
        </w:tc>
        <w:tc>
          <w:tcPr>
            <w:tcW w:w="1276" w:type="dxa"/>
            <w:noWrap/>
          </w:tcPr>
          <w:p w14:paraId="055B6DFF" w14:textId="77777777" w:rsidR="00FE2B20" w:rsidRPr="007F7C6D" w:rsidRDefault="00FE2B20" w:rsidP="00925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eastAsia="Times New Roman" w:hAnsi="Times New Roman" w:cs="Times New Roman"/>
                <w:sz w:val="24"/>
                <w:szCs w:val="24"/>
              </w:rPr>
              <w:t>1E-3</w:t>
            </w:r>
          </w:p>
        </w:tc>
        <w:tc>
          <w:tcPr>
            <w:tcW w:w="1189" w:type="dxa"/>
          </w:tcPr>
          <w:p w14:paraId="16D41949" w14:textId="7C7347F5" w:rsidR="00FE2B20" w:rsidRPr="0059263E" w:rsidRDefault="00FE2B20" w:rsidP="009252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63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E</w:t>
            </w:r>
          </w:p>
        </w:tc>
      </w:tr>
      <w:tr w:rsidR="00FE2B20" w:rsidRPr="007F7C6D" w14:paraId="0DDA3D3C" w14:textId="61DACD60" w:rsidTr="0085634A">
        <w:trPr>
          <w:trHeight w:val="290"/>
        </w:trPr>
        <w:tc>
          <w:tcPr>
            <w:tcW w:w="704" w:type="dxa"/>
            <w:noWrap/>
          </w:tcPr>
          <w:p w14:paraId="14202F1B" w14:textId="77777777" w:rsidR="00FE2B20" w:rsidRPr="007F7C6D" w:rsidRDefault="00FE2B20" w:rsidP="00925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N-N</w:t>
            </w:r>
          </w:p>
        </w:tc>
        <w:tc>
          <w:tcPr>
            <w:tcW w:w="1390" w:type="dxa"/>
          </w:tcPr>
          <w:p w14:paraId="31BBD056" w14:textId="77777777" w:rsidR="00FE2B20" w:rsidRPr="007F7C6D" w:rsidRDefault="00FE2B20" w:rsidP="00925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I-I</w:t>
            </w:r>
            <w:r w:rsidRPr="007F7C6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996" w:type="dxa"/>
            <w:noWrap/>
          </w:tcPr>
          <w:p w14:paraId="0D344F8F" w14:textId="77777777" w:rsidR="00FE2B20" w:rsidRPr="007F7C6D" w:rsidRDefault="00FE2B20" w:rsidP="00925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0.0182</w:t>
            </w:r>
          </w:p>
        </w:tc>
        <w:tc>
          <w:tcPr>
            <w:tcW w:w="1469" w:type="dxa"/>
            <w:noWrap/>
          </w:tcPr>
          <w:p w14:paraId="2ADCCC09" w14:textId="77777777" w:rsidR="00FE2B20" w:rsidRPr="007F7C6D" w:rsidRDefault="00FE2B20" w:rsidP="00925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0.0175</w:t>
            </w:r>
          </w:p>
        </w:tc>
        <w:tc>
          <w:tcPr>
            <w:tcW w:w="1224" w:type="dxa"/>
            <w:noWrap/>
          </w:tcPr>
          <w:p w14:paraId="738C39C0" w14:textId="77777777" w:rsidR="00FE2B20" w:rsidRPr="007F7C6D" w:rsidRDefault="00FE2B20" w:rsidP="00925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0.0185</w:t>
            </w:r>
          </w:p>
        </w:tc>
        <w:tc>
          <w:tcPr>
            <w:tcW w:w="1276" w:type="dxa"/>
            <w:noWrap/>
          </w:tcPr>
          <w:p w14:paraId="65907BB3" w14:textId="77777777" w:rsidR="00FE2B20" w:rsidRPr="007F7C6D" w:rsidRDefault="00FE2B20" w:rsidP="00925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2.280</w:t>
            </w:r>
          </w:p>
        </w:tc>
        <w:tc>
          <w:tcPr>
            <w:tcW w:w="1276" w:type="dxa"/>
            <w:noWrap/>
          </w:tcPr>
          <w:p w14:paraId="72E67317" w14:textId="77777777" w:rsidR="00FE2B20" w:rsidRPr="007F7C6D" w:rsidRDefault="00FE2B20" w:rsidP="00925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eastAsia="Times New Roman" w:hAnsi="Times New Roman" w:cs="Times New Roman"/>
                <w:sz w:val="24"/>
                <w:szCs w:val="24"/>
              </w:rPr>
              <w:t>1E-3</w:t>
            </w:r>
          </w:p>
        </w:tc>
        <w:tc>
          <w:tcPr>
            <w:tcW w:w="1189" w:type="dxa"/>
          </w:tcPr>
          <w:p w14:paraId="2205BD22" w14:textId="69672968" w:rsidR="00FE2B20" w:rsidRPr="0059263E" w:rsidRDefault="00FE2B20" w:rsidP="009252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63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E</w:t>
            </w:r>
          </w:p>
        </w:tc>
      </w:tr>
      <w:tr w:rsidR="00FE2B20" w:rsidRPr="007F7C6D" w14:paraId="42589B74" w14:textId="51359259" w:rsidTr="0085634A">
        <w:trPr>
          <w:trHeight w:val="290"/>
        </w:trPr>
        <w:tc>
          <w:tcPr>
            <w:tcW w:w="704" w:type="dxa"/>
            <w:noWrap/>
          </w:tcPr>
          <w:p w14:paraId="086BCE4A" w14:textId="77777777" w:rsidR="00FE2B20" w:rsidRPr="007F7C6D" w:rsidRDefault="00FE2B20" w:rsidP="00925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A-N</w:t>
            </w:r>
          </w:p>
        </w:tc>
        <w:tc>
          <w:tcPr>
            <w:tcW w:w="1390" w:type="dxa"/>
          </w:tcPr>
          <w:p w14:paraId="2AD595CC" w14:textId="77777777" w:rsidR="00FE2B20" w:rsidRPr="007F7C6D" w:rsidRDefault="00FE2B20" w:rsidP="00925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I-I</w:t>
            </w:r>
            <w:r w:rsidRPr="007F7C6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996" w:type="dxa"/>
            <w:noWrap/>
          </w:tcPr>
          <w:p w14:paraId="5EE06D54" w14:textId="77777777" w:rsidR="00FE2B20" w:rsidRPr="007F7C6D" w:rsidRDefault="00FE2B20" w:rsidP="00925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0.0114</w:t>
            </w:r>
          </w:p>
        </w:tc>
        <w:tc>
          <w:tcPr>
            <w:tcW w:w="1469" w:type="dxa"/>
            <w:noWrap/>
          </w:tcPr>
          <w:p w14:paraId="62CF0E86" w14:textId="77777777" w:rsidR="00FE2B20" w:rsidRPr="007F7C6D" w:rsidRDefault="00FE2B20" w:rsidP="00925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0.0111</w:t>
            </w:r>
          </w:p>
        </w:tc>
        <w:tc>
          <w:tcPr>
            <w:tcW w:w="1224" w:type="dxa"/>
            <w:noWrap/>
          </w:tcPr>
          <w:p w14:paraId="3C6D10CF" w14:textId="77777777" w:rsidR="00FE2B20" w:rsidRPr="007F7C6D" w:rsidRDefault="00FE2B20" w:rsidP="00925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0.0118</w:t>
            </w:r>
          </w:p>
        </w:tc>
        <w:tc>
          <w:tcPr>
            <w:tcW w:w="1276" w:type="dxa"/>
            <w:noWrap/>
          </w:tcPr>
          <w:p w14:paraId="3F2A9EC7" w14:textId="77777777" w:rsidR="00FE2B20" w:rsidRPr="007F7C6D" w:rsidRDefault="00FE2B20" w:rsidP="00925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2.171</w:t>
            </w:r>
          </w:p>
        </w:tc>
        <w:tc>
          <w:tcPr>
            <w:tcW w:w="1276" w:type="dxa"/>
            <w:noWrap/>
          </w:tcPr>
          <w:p w14:paraId="611A205E" w14:textId="77777777" w:rsidR="00FE2B20" w:rsidRPr="007F7C6D" w:rsidRDefault="00FE2B20" w:rsidP="00925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eastAsia="Times New Roman" w:hAnsi="Times New Roman" w:cs="Times New Roman"/>
                <w:sz w:val="24"/>
                <w:szCs w:val="24"/>
              </w:rPr>
              <w:t>1E-3</w:t>
            </w:r>
          </w:p>
        </w:tc>
        <w:tc>
          <w:tcPr>
            <w:tcW w:w="1189" w:type="dxa"/>
          </w:tcPr>
          <w:p w14:paraId="0F3C47BD" w14:textId="1B2D8E52" w:rsidR="00FE2B20" w:rsidRPr="0059263E" w:rsidRDefault="00FE2B20" w:rsidP="009252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63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E</w:t>
            </w:r>
          </w:p>
        </w:tc>
      </w:tr>
      <w:tr w:rsidR="00FE2B20" w:rsidRPr="007F7C6D" w14:paraId="443C31F4" w14:textId="77777777" w:rsidTr="0085634A">
        <w:trPr>
          <w:trHeight w:val="290"/>
        </w:trPr>
        <w:tc>
          <w:tcPr>
            <w:tcW w:w="704" w:type="dxa"/>
            <w:noWrap/>
          </w:tcPr>
          <w:p w14:paraId="156D1A90" w14:textId="7231F1CD" w:rsidR="00FE2B20" w:rsidRPr="007F7C6D" w:rsidRDefault="00FE2B20" w:rsidP="00FE2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A-A</w:t>
            </w:r>
          </w:p>
        </w:tc>
        <w:tc>
          <w:tcPr>
            <w:tcW w:w="1390" w:type="dxa"/>
          </w:tcPr>
          <w:p w14:paraId="15A0C82D" w14:textId="01163A37" w:rsidR="00FE2B20" w:rsidRPr="007F7C6D" w:rsidRDefault="00FE2B20" w:rsidP="00FE2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I-I</w:t>
            </w:r>
            <w:r w:rsidRPr="007F7C6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IN</w:t>
            </w:r>
          </w:p>
        </w:tc>
        <w:tc>
          <w:tcPr>
            <w:tcW w:w="996" w:type="dxa"/>
            <w:noWrap/>
          </w:tcPr>
          <w:p w14:paraId="542C3339" w14:textId="7E3B3136" w:rsidR="00FE2B20" w:rsidRPr="007F7C6D" w:rsidRDefault="00A7776A" w:rsidP="00FE2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1469" w:type="dxa"/>
            <w:noWrap/>
          </w:tcPr>
          <w:p w14:paraId="3EB5F97C" w14:textId="19441AA7" w:rsidR="00FE2B20" w:rsidRPr="007F7C6D" w:rsidRDefault="00A7776A" w:rsidP="00FE2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EC199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4" w:type="dxa"/>
            <w:noWrap/>
          </w:tcPr>
          <w:p w14:paraId="6630D379" w14:textId="4E84E1C1" w:rsidR="00FE2B20" w:rsidRPr="007F7C6D" w:rsidRDefault="00A7776A" w:rsidP="00FE2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EC199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noWrap/>
          </w:tcPr>
          <w:p w14:paraId="7A2DC975" w14:textId="47CA9DE7" w:rsidR="00FE2B20" w:rsidRPr="007F7C6D" w:rsidRDefault="00A7776A" w:rsidP="00FE2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3</w:t>
            </w:r>
          </w:p>
        </w:tc>
        <w:tc>
          <w:tcPr>
            <w:tcW w:w="1276" w:type="dxa"/>
            <w:noWrap/>
          </w:tcPr>
          <w:p w14:paraId="49967B0C" w14:textId="3B0E68A2" w:rsidR="00FE2B20" w:rsidRPr="007F7C6D" w:rsidRDefault="00302C08" w:rsidP="00FE2B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E-2</w:t>
            </w:r>
          </w:p>
        </w:tc>
        <w:tc>
          <w:tcPr>
            <w:tcW w:w="1189" w:type="dxa"/>
          </w:tcPr>
          <w:p w14:paraId="2CFB6AC7" w14:textId="69B5C927" w:rsidR="00FE2B20" w:rsidRPr="0059263E" w:rsidRDefault="00FE2B20" w:rsidP="00FE2B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63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huffled</w:t>
            </w:r>
          </w:p>
        </w:tc>
      </w:tr>
      <w:tr w:rsidR="00FE2B20" w:rsidRPr="007F7C6D" w14:paraId="13E67644" w14:textId="77777777" w:rsidTr="0085634A">
        <w:trPr>
          <w:trHeight w:val="290"/>
        </w:trPr>
        <w:tc>
          <w:tcPr>
            <w:tcW w:w="704" w:type="dxa"/>
            <w:noWrap/>
          </w:tcPr>
          <w:p w14:paraId="5455396D" w14:textId="4CC40375" w:rsidR="00FE2B20" w:rsidRPr="007F7C6D" w:rsidRDefault="00FE2B20" w:rsidP="00FE2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N-N</w:t>
            </w:r>
          </w:p>
        </w:tc>
        <w:tc>
          <w:tcPr>
            <w:tcW w:w="1390" w:type="dxa"/>
          </w:tcPr>
          <w:p w14:paraId="6488F7FE" w14:textId="16C5712E" w:rsidR="00FE2B20" w:rsidRPr="007F7C6D" w:rsidRDefault="00FE2B20" w:rsidP="00FE2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I-I</w:t>
            </w:r>
            <w:r w:rsidRPr="007F7C6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IN</w:t>
            </w:r>
          </w:p>
        </w:tc>
        <w:tc>
          <w:tcPr>
            <w:tcW w:w="996" w:type="dxa"/>
            <w:noWrap/>
          </w:tcPr>
          <w:p w14:paraId="759EAC9A" w14:textId="0814B22D" w:rsidR="00FE2B20" w:rsidRPr="007F7C6D" w:rsidRDefault="00A7776A" w:rsidP="00FE2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1469" w:type="dxa"/>
            <w:noWrap/>
          </w:tcPr>
          <w:p w14:paraId="63508E46" w14:textId="30A4B104" w:rsidR="00FE2B20" w:rsidRPr="007F7C6D" w:rsidRDefault="00A7776A" w:rsidP="00FE2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 w:rsidR="00EC199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24" w:type="dxa"/>
            <w:noWrap/>
          </w:tcPr>
          <w:p w14:paraId="246EF6DD" w14:textId="41F43551" w:rsidR="00FE2B20" w:rsidRPr="007F7C6D" w:rsidRDefault="00A7776A" w:rsidP="00FE2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 w:rsidR="00EC199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noWrap/>
          </w:tcPr>
          <w:p w14:paraId="5001312F" w14:textId="1141240A" w:rsidR="00FE2B20" w:rsidRPr="007F7C6D" w:rsidRDefault="00A7776A" w:rsidP="00FE2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3</w:t>
            </w:r>
          </w:p>
        </w:tc>
        <w:tc>
          <w:tcPr>
            <w:tcW w:w="1276" w:type="dxa"/>
            <w:noWrap/>
          </w:tcPr>
          <w:p w14:paraId="58C8BB0E" w14:textId="1849056E" w:rsidR="00FE2B20" w:rsidRPr="007F7C6D" w:rsidRDefault="00302C08" w:rsidP="00FE2B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E-3</w:t>
            </w:r>
          </w:p>
        </w:tc>
        <w:tc>
          <w:tcPr>
            <w:tcW w:w="1189" w:type="dxa"/>
          </w:tcPr>
          <w:p w14:paraId="27BCDFE7" w14:textId="72FAE279" w:rsidR="00FE2B20" w:rsidRPr="0059263E" w:rsidRDefault="00FE2B20" w:rsidP="00FE2B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63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huffled</w:t>
            </w:r>
          </w:p>
        </w:tc>
      </w:tr>
      <w:tr w:rsidR="00FE2B20" w:rsidRPr="007F7C6D" w14:paraId="6776295B" w14:textId="77777777" w:rsidTr="0085634A">
        <w:trPr>
          <w:trHeight w:val="290"/>
        </w:trPr>
        <w:tc>
          <w:tcPr>
            <w:tcW w:w="704" w:type="dxa"/>
            <w:noWrap/>
          </w:tcPr>
          <w:p w14:paraId="0B53BDE9" w14:textId="2F93B034" w:rsidR="00FE2B20" w:rsidRPr="007F7C6D" w:rsidRDefault="00FE2B20" w:rsidP="00FE2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A-N</w:t>
            </w:r>
          </w:p>
        </w:tc>
        <w:tc>
          <w:tcPr>
            <w:tcW w:w="1390" w:type="dxa"/>
          </w:tcPr>
          <w:p w14:paraId="26A957C2" w14:textId="4FDB8119" w:rsidR="00FE2B20" w:rsidRPr="007F7C6D" w:rsidRDefault="00FE2B20" w:rsidP="00FE2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I-I</w:t>
            </w:r>
            <w:r w:rsidRPr="007F7C6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IN</w:t>
            </w:r>
          </w:p>
        </w:tc>
        <w:tc>
          <w:tcPr>
            <w:tcW w:w="996" w:type="dxa"/>
            <w:noWrap/>
          </w:tcPr>
          <w:p w14:paraId="49986539" w14:textId="173F51FB" w:rsidR="00FE2B20" w:rsidRPr="007F7C6D" w:rsidRDefault="00FB45BF" w:rsidP="00FE2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33</w:t>
            </w:r>
          </w:p>
        </w:tc>
        <w:tc>
          <w:tcPr>
            <w:tcW w:w="1469" w:type="dxa"/>
            <w:noWrap/>
          </w:tcPr>
          <w:p w14:paraId="76701AF0" w14:textId="274AB311" w:rsidR="00FE2B20" w:rsidRPr="007F7C6D" w:rsidRDefault="00FB45BF" w:rsidP="00FE2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26</w:t>
            </w:r>
          </w:p>
        </w:tc>
        <w:tc>
          <w:tcPr>
            <w:tcW w:w="1224" w:type="dxa"/>
            <w:noWrap/>
          </w:tcPr>
          <w:p w14:paraId="45C66438" w14:textId="6E9D8195" w:rsidR="00FE2B20" w:rsidRPr="007F7C6D" w:rsidRDefault="00FB45BF" w:rsidP="00FE2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40</w:t>
            </w:r>
          </w:p>
        </w:tc>
        <w:tc>
          <w:tcPr>
            <w:tcW w:w="1276" w:type="dxa"/>
            <w:noWrap/>
          </w:tcPr>
          <w:p w14:paraId="66FF9C12" w14:textId="688DDBA1" w:rsidR="00FE2B20" w:rsidRPr="007F7C6D" w:rsidRDefault="00FB45BF" w:rsidP="00FE2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  <w:r w:rsidR="00EC199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</w:tcPr>
          <w:p w14:paraId="771355AC" w14:textId="645A424B" w:rsidR="00FE2B20" w:rsidRPr="007F7C6D" w:rsidRDefault="00302C08" w:rsidP="00FE2B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E-3</w:t>
            </w:r>
          </w:p>
        </w:tc>
        <w:tc>
          <w:tcPr>
            <w:tcW w:w="1189" w:type="dxa"/>
          </w:tcPr>
          <w:p w14:paraId="3BCAA058" w14:textId="30353510" w:rsidR="00FE2B20" w:rsidRPr="0059263E" w:rsidRDefault="00FE2B20" w:rsidP="00FE2B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63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huffled</w:t>
            </w:r>
          </w:p>
        </w:tc>
      </w:tr>
      <w:tr w:rsidR="00FE2B20" w:rsidRPr="007F7C6D" w14:paraId="536E61B6" w14:textId="77777777" w:rsidTr="0085634A">
        <w:trPr>
          <w:trHeight w:val="290"/>
        </w:trPr>
        <w:tc>
          <w:tcPr>
            <w:tcW w:w="704" w:type="dxa"/>
            <w:noWrap/>
          </w:tcPr>
          <w:p w14:paraId="3B1D7CA6" w14:textId="32F47D7D" w:rsidR="00FE2B20" w:rsidRPr="007F7C6D" w:rsidRDefault="00FE2B20" w:rsidP="00FE2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A-A</w:t>
            </w:r>
          </w:p>
        </w:tc>
        <w:tc>
          <w:tcPr>
            <w:tcW w:w="1390" w:type="dxa"/>
          </w:tcPr>
          <w:p w14:paraId="7543B80E" w14:textId="687F0358" w:rsidR="00FE2B20" w:rsidRPr="007F7C6D" w:rsidRDefault="00FE2B20" w:rsidP="00FE2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I-I</w:t>
            </w:r>
            <w:r w:rsidRPr="007F7C6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996" w:type="dxa"/>
            <w:noWrap/>
          </w:tcPr>
          <w:p w14:paraId="41F8E36D" w14:textId="4AFC13A4" w:rsidR="00FE2B20" w:rsidRPr="007F7C6D" w:rsidRDefault="00A7776A" w:rsidP="00FE2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6</w:t>
            </w:r>
          </w:p>
        </w:tc>
        <w:tc>
          <w:tcPr>
            <w:tcW w:w="1469" w:type="dxa"/>
            <w:noWrap/>
          </w:tcPr>
          <w:p w14:paraId="0439ADA2" w14:textId="78DBA56D" w:rsidR="00FE2B20" w:rsidRPr="007F7C6D" w:rsidRDefault="00A7776A" w:rsidP="00FE2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 w:rsidR="00F941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4" w:type="dxa"/>
            <w:noWrap/>
          </w:tcPr>
          <w:p w14:paraId="33C6DBF2" w14:textId="63E3929F" w:rsidR="00FE2B20" w:rsidRPr="007F7C6D" w:rsidRDefault="00A7776A" w:rsidP="00FE2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7</w:t>
            </w:r>
          </w:p>
        </w:tc>
        <w:tc>
          <w:tcPr>
            <w:tcW w:w="1276" w:type="dxa"/>
            <w:noWrap/>
          </w:tcPr>
          <w:p w14:paraId="6EF0A050" w14:textId="4D765857" w:rsidR="00FE2B20" w:rsidRPr="007F7C6D" w:rsidRDefault="00A7776A" w:rsidP="00FE2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  <w:r w:rsidR="00EC199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</w:tcPr>
          <w:p w14:paraId="20430F41" w14:textId="29D1B2E8" w:rsidR="00FE2B20" w:rsidRPr="007F7C6D" w:rsidRDefault="00302C08" w:rsidP="00FE2B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E-3</w:t>
            </w:r>
          </w:p>
        </w:tc>
        <w:tc>
          <w:tcPr>
            <w:tcW w:w="1189" w:type="dxa"/>
          </w:tcPr>
          <w:p w14:paraId="47AD038F" w14:textId="50AC1BD3" w:rsidR="00FE2B20" w:rsidRPr="0059263E" w:rsidRDefault="00FE2B20" w:rsidP="00FE2B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63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huffled</w:t>
            </w:r>
          </w:p>
        </w:tc>
      </w:tr>
      <w:tr w:rsidR="00FE2B20" w:rsidRPr="007F7C6D" w14:paraId="0DF793CC" w14:textId="77777777" w:rsidTr="0085634A">
        <w:trPr>
          <w:trHeight w:val="290"/>
        </w:trPr>
        <w:tc>
          <w:tcPr>
            <w:tcW w:w="704" w:type="dxa"/>
            <w:noWrap/>
          </w:tcPr>
          <w:p w14:paraId="4CA75803" w14:textId="6BB02620" w:rsidR="00FE2B20" w:rsidRPr="007F7C6D" w:rsidRDefault="00FE2B20" w:rsidP="00FE2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N-N</w:t>
            </w:r>
          </w:p>
        </w:tc>
        <w:tc>
          <w:tcPr>
            <w:tcW w:w="1390" w:type="dxa"/>
          </w:tcPr>
          <w:p w14:paraId="4AE83D36" w14:textId="5FB38DB0" w:rsidR="00FE2B20" w:rsidRPr="007F7C6D" w:rsidRDefault="00FE2B20" w:rsidP="00FE2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I-I</w:t>
            </w:r>
            <w:r w:rsidRPr="007F7C6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996" w:type="dxa"/>
            <w:noWrap/>
          </w:tcPr>
          <w:p w14:paraId="4A811D74" w14:textId="1540D453" w:rsidR="00FE2B20" w:rsidRPr="007F7C6D" w:rsidRDefault="00A7776A" w:rsidP="00FE2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4</w:t>
            </w:r>
          </w:p>
        </w:tc>
        <w:tc>
          <w:tcPr>
            <w:tcW w:w="1469" w:type="dxa"/>
            <w:noWrap/>
          </w:tcPr>
          <w:p w14:paraId="5653C700" w14:textId="5F0BD314" w:rsidR="00FE2B20" w:rsidRPr="007F7C6D" w:rsidRDefault="00A7776A" w:rsidP="00FE2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  <w:r w:rsidR="00F9413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24" w:type="dxa"/>
            <w:noWrap/>
          </w:tcPr>
          <w:p w14:paraId="67063F5D" w14:textId="4264E8B3" w:rsidR="00FE2B20" w:rsidRPr="007F7C6D" w:rsidRDefault="00A7776A" w:rsidP="00FE2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  <w:r w:rsidR="00F9413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</w:tcPr>
          <w:p w14:paraId="75B9AFFE" w14:textId="31F4E589" w:rsidR="00FE2B20" w:rsidRPr="007F7C6D" w:rsidRDefault="00A7776A" w:rsidP="00FE2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  <w:r w:rsidR="00EC199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</w:tcPr>
          <w:p w14:paraId="6FA1A1F9" w14:textId="2401CF6E" w:rsidR="00FE2B20" w:rsidRPr="007F7C6D" w:rsidRDefault="00302C08" w:rsidP="00FE2B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E-3</w:t>
            </w:r>
          </w:p>
        </w:tc>
        <w:tc>
          <w:tcPr>
            <w:tcW w:w="1189" w:type="dxa"/>
          </w:tcPr>
          <w:p w14:paraId="26CFD3A8" w14:textId="688351A5" w:rsidR="00FE2B20" w:rsidRPr="0059263E" w:rsidRDefault="00FE2B20" w:rsidP="00FE2B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63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huffled</w:t>
            </w:r>
          </w:p>
        </w:tc>
      </w:tr>
      <w:tr w:rsidR="00FE2B20" w:rsidRPr="007F7C6D" w14:paraId="2EF7580F" w14:textId="77777777" w:rsidTr="0085634A">
        <w:trPr>
          <w:trHeight w:val="290"/>
        </w:trPr>
        <w:tc>
          <w:tcPr>
            <w:tcW w:w="704" w:type="dxa"/>
            <w:noWrap/>
          </w:tcPr>
          <w:p w14:paraId="6DEDC2B0" w14:textId="064F80B8" w:rsidR="00FE2B20" w:rsidRPr="007F7C6D" w:rsidRDefault="00FE2B20" w:rsidP="00FE2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A-N</w:t>
            </w:r>
          </w:p>
        </w:tc>
        <w:tc>
          <w:tcPr>
            <w:tcW w:w="1390" w:type="dxa"/>
          </w:tcPr>
          <w:p w14:paraId="5552C203" w14:textId="3309B5E9" w:rsidR="00FE2B20" w:rsidRPr="007F7C6D" w:rsidRDefault="00FE2B20" w:rsidP="00FE2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I-I</w:t>
            </w:r>
            <w:r w:rsidRPr="007F7C6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996" w:type="dxa"/>
            <w:noWrap/>
          </w:tcPr>
          <w:p w14:paraId="62E9D277" w14:textId="40271AC2" w:rsidR="00FE2B20" w:rsidRPr="007F7C6D" w:rsidRDefault="00FB45BF" w:rsidP="00FE2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7</w:t>
            </w:r>
          </w:p>
        </w:tc>
        <w:tc>
          <w:tcPr>
            <w:tcW w:w="1469" w:type="dxa"/>
            <w:noWrap/>
          </w:tcPr>
          <w:p w14:paraId="3F3C1638" w14:textId="0661A6D9" w:rsidR="00FE2B20" w:rsidRPr="007F7C6D" w:rsidRDefault="00FB45BF" w:rsidP="00FE2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  <w:r w:rsidR="00F941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24" w:type="dxa"/>
            <w:noWrap/>
          </w:tcPr>
          <w:p w14:paraId="7F2D26E6" w14:textId="4E21C110" w:rsidR="00FE2B20" w:rsidRPr="007F7C6D" w:rsidRDefault="00FB45BF" w:rsidP="00FE2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0</w:t>
            </w:r>
          </w:p>
        </w:tc>
        <w:tc>
          <w:tcPr>
            <w:tcW w:w="1276" w:type="dxa"/>
            <w:noWrap/>
          </w:tcPr>
          <w:p w14:paraId="023A4D7B" w14:textId="53CD2896" w:rsidR="00FE2B20" w:rsidRPr="007F7C6D" w:rsidRDefault="00FB45BF" w:rsidP="00FE2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6</w:t>
            </w:r>
          </w:p>
        </w:tc>
        <w:tc>
          <w:tcPr>
            <w:tcW w:w="1276" w:type="dxa"/>
            <w:noWrap/>
          </w:tcPr>
          <w:p w14:paraId="11BB07FB" w14:textId="45CB032B" w:rsidR="00FE2B20" w:rsidRPr="007F7C6D" w:rsidRDefault="00302C08" w:rsidP="00FE2B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E-3</w:t>
            </w:r>
          </w:p>
        </w:tc>
        <w:tc>
          <w:tcPr>
            <w:tcW w:w="1189" w:type="dxa"/>
          </w:tcPr>
          <w:p w14:paraId="4F2DE6AD" w14:textId="5A956EFA" w:rsidR="00FE2B20" w:rsidRPr="0059263E" w:rsidRDefault="00FE2B20" w:rsidP="00FE2B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63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huffled</w:t>
            </w:r>
          </w:p>
        </w:tc>
      </w:tr>
    </w:tbl>
    <w:p w14:paraId="5C507ACB" w14:textId="77777777" w:rsidR="00E91CB9" w:rsidRPr="007F7C6D" w:rsidRDefault="00E91CB9" w:rsidP="00E91CB9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91CB9" w:rsidRPr="007F7C6D" w:rsidSect="00E91CB9">
      <w:footerReference w:type="default" r:id="rId7"/>
      <w:pgSz w:w="11906" w:h="16838" w:code="9"/>
      <w:pgMar w:top="1138" w:right="1411" w:bottom="1138" w:left="1138" w:header="706" w:footer="706" w:gutter="0"/>
      <w:lnNumType w:countBy="1" w:start="1169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602351" w14:textId="77777777" w:rsidR="00875704" w:rsidRDefault="00875704">
      <w:pPr>
        <w:spacing w:after="0" w:line="240" w:lineRule="auto"/>
      </w:pPr>
      <w:r>
        <w:separator/>
      </w:r>
    </w:p>
  </w:endnote>
  <w:endnote w:type="continuationSeparator" w:id="0">
    <w:p w14:paraId="021256B1" w14:textId="77777777" w:rsidR="00875704" w:rsidRDefault="008757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73336490"/>
      <w:docPartObj>
        <w:docPartGallery w:val="Page Numbers (Bottom of Page)"/>
        <w:docPartUnique/>
      </w:docPartObj>
    </w:sdtPr>
    <w:sdtEndPr/>
    <w:sdtContent>
      <w:p w14:paraId="580D7DC1" w14:textId="40EDA2FF" w:rsidR="00925272" w:rsidRDefault="0092527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2158">
          <w:rPr>
            <w:noProof/>
          </w:rPr>
          <w:t>20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5CEC2A" w14:textId="77777777" w:rsidR="00875704" w:rsidRDefault="00875704">
      <w:pPr>
        <w:spacing w:after="0" w:line="240" w:lineRule="auto"/>
      </w:pPr>
      <w:r>
        <w:separator/>
      </w:r>
    </w:p>
  </w:footnote>
  <w:footnote w:type="continuationSeparator" w:id="0">
    <w:p w14:paraId="21ECC62F" w14:textId="77777777" w:rsidR="00875704" w:rsidRDefault="008757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C4D76"/>
    <w:multiLevelType w:val="hybridMultilevel"/>
    <w:tmpl w:val="E32CBF6E"/>
    <w:lvl w:ilvl="0" w:tplc="12D85C24">
      <w:start w:val="15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1E1284"/>
    <w:multiLevelType w:val="hybridMultilevel"/>
    <w:tmpl w:val="158E5522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8E4B13"/>
    <w:multiLevelType w:val="hybridMultilevel"/>
    <w:tmpl w:val="78BEB6D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538135" w:themeColor="accent6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3851D9"/>
    <w:multiLevelType w:val="hybridMultilevel"/>
    <w:tmpl w:val="2F289D1A"/>
    <w:lvl w:ilvl="0" w:tplc="E84AE14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CD5345"/>
    <w:multiLevelType w:val="hybridMultilevel"/>
    <w:tmpl w:val="23388D4C"/>
    <w:lvl w:ilvl="0" w:tplc="0F1860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01187F"/>
    <w:multiLevelType w:val="multilevel"/>
    <w:tmpl w:val="03D436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1190D30"/>
    <w:multiLevelType w:val="hybridMultilevel"/>
    <w:tmpl w:val="D92E5274"/>
    <w:lvl w:ilvl="0" w:tplc="0596CEB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D5203E"/>
    <w:multiLevelType w:val="hybridMultilevel"/>
    <w:tmpl w:val="2EC6A9D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3A95B92"/>
    <w:multiLevelType w:val="hybridMultilevel"/>
    <w:tmpl w:val="B886694E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3F2A9B"/>
    <w:multiLevelType w:val="hybridMultilevel"/>
    <w:tmpl w:val="A6A80754"/>
    <w:lvl w:ilvl="0" w:tplc="74B231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color w:val="2F5496" w:themeColor="accent5" w:themeShade="BF"/>
      </w:rPr>
    </w:lvl>
    <w:lvl w:ilvl="1" w:tplc="6C6001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30F6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14F5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F3CA5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8C52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D28E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D897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60B6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176B250E"/>
    <w:multiLevelType w:val="hybridMultilevel"/>
    <w:tmpl w:val="86D04FB2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701CD0"/>
    <w:multiLevelType w:val="hybridMultilevel"/>
    <w:tmpl w:val="FA064100"/>
    <w:lvl w:ilvl="0" w:tplc="DFDC8FD4">
      <w:start w:val="1"/>
      <w:numFmt w:val="decimal"/>
      <w:lvlText w:val="%1."/>
      <w:lvlJc w:val="left"/>
      <w:pPr>
        <w:ind w:left="720" w:hanging="360"/>
      </w:pPr>
      <w:rPr>
        <w:color w:val="538135" w:themeColor="accent6" w:themeShade="BF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7F0BCA"/>
    <w:multiLevelType w:val="hybridMultilevel"/>
    <w:tmpl w:val="E878C706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C2B594F"/>
    <w:multiLevelType w:val="hybridMultilevel"/>
    <w:tmpl w:val="CC30C790"/>
    <w:lvl w:ilvl="0" w:tplc="712C48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185D3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7B257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26C4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4459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4E30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F92E2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0482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C16BE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1F4001B1"/>
    <w:multiLevelType w:val="hybridMultilevel"/>
    <w:tmpl w:val="8A0EAAA6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0FA536A"/>
    <w:multiLevelType w:val="hybridMultilevel"/>
    <w:tmpl w:val="96EED0E8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7D04E0"/>
    <w:multiLevelType w:val="hybridMultilevel"/>
    <w:tmpl w:val="6402243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195FAF"/>
    <w:multiLevelType w:val="hybridMultilevel"/>
    <w:tmpl w:val="2434292A"/>
    <w:lvl w:ilvl="0" w:tplc="74B2312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9CA5450"/>
    <w:multiLevelType w:val="hybridMultilevel"/>
    <w:tmpl w:val="93E8C9A8"/>
    <w:lvl w:ilvl="0" w:tplc="0410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10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9" w15:restartNumberingAfterBreak="0">
    <w:nsid w:val="3034023A"/>
    <w:multiLevelType w:val="hybridMultilevel"/>
    <w:tmpl w:val="4D4E25A8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1E0253E"/>
    <w:multiLevelType w:val="hybridMultilevel"/>
    <w:tmpl w:val="000E54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22041A6"/>
    <w:multiLevelType w:val="hybridMultilevel"/>
    <w:tmpl w:val="4BAA0DA0"/>
    <w:lvl w:ilvl="0" w:tplc="4CE0AF9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260B21"/>
    <w:multiLevelType w:val="hybridMultilevel"/>
    <w:tmpl w:val="5CE65E9E"/>
    <w:lvl w:ilvl="0" w:tplc="613EF9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3489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FA92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CA02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D403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8C02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3CC0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6018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4C9C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343173E7"/>
    <w:multiLevelType w:val="hybridMultilevel"/>
    <w:tmpl w:val="BF6405D4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8F3104D"/>
    <w:multiLevelType w:val="hybridMultilevel"/>
    <w:tmpl w:val="962CB0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9345053"/>
    <w:multiLevelType w:val="hybridMultilevel"/>
    <w:tmpl w:val="50B8F792"/>
    <w:lvl w:ilvl="0" w:tplc="BAD6374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538135" w:themeColor="accent6" w:themeShade="BF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3A186D88"/>
    <w:multiLevelType w:val="hybridMultilevel"/>
    <w:tmpl w:val="2F28933C"/>
    <w:lvl w:ilvl="0" w:tplc="864ECDF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3A7563A2"/>
    <w:multiLevelType w:val="hybridMultilevel"/>
    <w:tmpl w:val="028887AC"/>
    <w:lvl w:ilvl="0" w:tplc="04090001">
      <w:start w:val="1"/>
      <w:numFmt w:val="bullet"/>
      <w:lvlText w:val=""/>
      <w:lvlJc w:val="left"/>
      <w:pPr>
        <w:ind w:left="76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3" w:hanging="360"/>
      </w:pPr>
      <w:rPr>
        <w:rFonts w:ascii="Wingdings" w:hAnsi="Wingdings" w:hint="default"/>
      </w:rPr>
    </w:lvl>
  </w:abstractNum>
  <w:abstractNum w:abstractNumId="28" w15:restartNumberingAfterBreak="0">
    <w:nsid w:val="3BD5294A"/>
    <w:multiLevelType w:val="hybridMultilevel"/>
    <w:tmpl w:val="6CBA9F26"/>
    <w:lvl w:ilvl="0" w:tplc="04090001">
      <w:start w:val="1"/>
      <w:numFmt w:val="bullet"/>
      <w:lvlText w:val=""/>
      <w:lvlJc w:val="left"/>
      <w:pPr>
        <w:ind w:left="75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1" w:hanging="360"/>
      </w:pPr>
      <w:rPr>
        <w:rFonts w:ascii="Wingdings" w:hAnsi="Wingdings" w:hint="default"/>
      </w:rPr>
    </w:lvl>
  </w:abstractNum>
  <w:abstractNum w:abstractNumId="29" w15:restartNumberingAfterBreak="0">
    <w:nsid w:val="3C891A90"/>
    <w:multiLevelType w:val="hybridMultilevel"/>
    <w:tmpl w:val="BF9C7BBE"/>
    <w:lvl w:ilvl="0" w:tplc="BAD63740">
      <w:start w:val="1"/>
      <w:numFmt w:val="bullet"/>
      <w:lvlText w:val=""/>
      <w:lvlJc w:val="left"/>
      <w:pPr>
        <w:ind w:left="1358" w:hanging="360"/>
      </w:pPr>
      <w:rPr>
        <w:rFonts w:ascii="Symbol" w:hAnsi="Symbol" w:hint="default"/>
        <w:color w:val="538135" w:themeColor="accent6" w:themeShade="BF"/>
      </w:rPr>
    </w:lvl>
    <w:lvl w:ilvl="1" w:tplc="04090003" w:tentative="1">
      <w:start w:val="1"/>
      <w:numFmt w:val="bullet"/>
      <w:lvlText w:val="o"/>
      <w:lvlJc w:val="left"/>
      <w:pPr>
        <w:ind w:left="135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8" w:hanging="360"/>
      </w:pPr>
      <w:rPr>
        <w:rFonts w:ascii="Wingdings" w:hAnsi="Wingdings" w:hint="default"/>
      </w:rPr>
    </w:lvl>
  </w:abstractNum>
  <w:abstractNum w:abstractNumId="30" w15:restartNumberingAfterBreak="0">
    <w:nsid w:val="3CC9238F"/>
    <w:multiLevelType w:val="hybridMultilevel"/>
    <w:tmpl w:val="BFACAD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F7B249A"/>
    <w:multiLevelType w:val="hybridMultilevel"/>
    <w:tmpl w:val="E7D6ADB8"/>
    <w:lvl w:ilvl="0" w:tplc="04090001">
      <w:start w:val="1"/>
      <w:numFmt w:val="bullet"/>
      <w:lvlText w:val=""/>
      <w:lvlJc w:val="left"/>
      <w:pPr>
        <w:ind w:left="6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33" w:hanging="360"/>
      </w:pPr>
      <w:rPr>
        <w:rFonts w:ascii="Wingdings" w:hAnsi="Wingdings" w:hint="default"/>
      </w:rPr>
    </w:lvl>
  </w:abstractNum>
  <w:abstractNum w:abstractNumId="32" w15:restartNumberingAfterBreak="0">
    <w:nsid w:val="43D344B3"/>
    <w:multiLevelType w:val="hybridMultilevel"/>
    <w:tmpl w:val="D4287DA4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56A44E5"/>
    <w:multiLevelType w:val="hybridMultilevel"/>
    <w:tmpl w:val="AED46D6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73460AF"/>
    <w:multiLevelType w:val="hybridMultilevel"/>
    <w:tmpl w:val="E67CDA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8E40865"/>
    <w:multiLevelType w:val="hybridMultilevel"/>
    <w:tmpl w:val="F7D0AB8A"/>
    <w:lvl w:ilvl="0" w:tplc="8228C0A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9A63829"/>
    <w:multiLevelType w:val="hybridMultilevel"/>
    <w:tmpl w:val="5330D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A1B375D"/>
    <w:multiLevelType w:val="hybridMultilevel"/>
    <w:tmpl w:val="4ED26484"/>
    <w:lvl w:ilvl="0" w:tplc="8D2C7B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F6C1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9C84C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DA27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CCCF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EC60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225E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16D1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385F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 w15:restartNumberingAfterBreak="0">
    <w:nsid w:val="4C3009AD"/>
    <w:multiLevelType w:val="hybridMultilevel"/>
    <w:tmpl w:val="82F2F0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538135" w:themeColor="accent6" w:themeShade="BF"/>
      </w:rPr>
    </w:lvl>
    <w:lvl w:ilvl="1" w:tplc="690A182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8DA9BA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F9AF68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F7272D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F667EB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11C083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67E5A2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0A63CE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4C52389F"/>
    <w:multiLevelType w:val="hybridMultilevel"/>
    <w:tmpl w:val="327E6810"/>
    <w:lvl w:ilvl="0" w:tplc="BCA8F2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4F153127"/>
    <w:multiLevelType w:val="hybridMultilevel"/>
    <w:tmpl w:val="6F3E1C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2EA2E27"/>
    <w:multiLevelType w:val="hybridMultilevel"/>
    <w:tmpl w:val="DEB6ABE0"/>
    <w:lvl w:ilvl="0" w:tplc="435A563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5A27929"/>
    <w:multiLevelType w:val="hybridMultilevel"/>
    <w:tmpl w:val="B2C6E41E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6571237"/>
    <w:multiLevelType w:val="hybridMultilevel"/>
    <w:tmpl w:val="D53870BA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B120FCF"/>
    <w:multiLevelType w:val="hybridMultilevel"/>
    <w:tmpl w:val="763AFEC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5B7F518B"/>
    <w:multiLevelType w:val="hybridMultilevel"/>
    <w:tmpl w:val="3328F932"/>
    <w:lvl w:ilvl="0" w:tplc="94D4ED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B2874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5C0EC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38A0E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69836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66A0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AEA6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1E4E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B2E1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6" w15:restartNumberingAfterBreak="0">
    <w:nsid w:val="5CBC52C3"/>
    <w:multiLevelType w:val="hybridMultilevel"/>
    <w:tmpl w:val="AAD2B722"/>
    <w:lvl w:ilvl="0" w:tplc="BAD63740">
      <w:start w:val="1"/>
      <w:numFmt w:val="bullet"/>
      <w:lvlText w:val=""/>
      <w:lvlJc w:val="left"/>
      <w:pPr>
        <w:ind w:left="1358" w:hanging="360"/>
      </w:pPr>
      <w:rPr>
        <w:rFonts w:ascii="Symbol" w:hAnsi="Symbol" w:hint="default"/>
        <w:color w:val="538135" w:themeColor="accent6" w:themeShade="BF"/>
      </w:rPr>
    </w:lvl>
    <w:lvl w:ilvl="1" w:tplc="04090003" w:tentative="1">
      <w:start w:val="1"/>
      <w:numFmt w:val="bullet"/>
      <w:lvlText w:val="o"/>
      <w:lvlJc w:val="left"/>
      <w:pPr>
        <w:ind w:left="135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8" w:hanging="360"/>
      </w:pPr>
      <w:rPr>
        <w:rFonts w:ascii="Wingdings" w:hAnsi="Wingdings" w:hint="default"/>
      </w:rPr>
    </w:lvl>
  </w:abstractNum>
  <w:abstractNum w:abstractNumId="47" w15:restartNumberingAfterBreak="0">
    <w:nsid w:val="5ED97243"/>
    <w:multiLevelType w:val="hybridMultilevel"/>
    <w:tmpl w:val="05A2556E"/>
    <w:lvl w:ilvl="0" w:tplc="3F260B0C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617F0202"/>
    <w:multiLevelType w:val="hybridMultilevel"/>
    <w:tmpl w:val="14D8F94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22C757F"/>
    <w:multiLevelType w:val="hybridMultilevel"/>
    <w:tmpl w:val="5E6858A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62D56282"/>
    <w:multiLevelType w:val="hybridMultilevel"/>
    <w:tmpl w:val="0CF0C1F2"/>
    <w:lvl w:ilvl="0" w:tplc="25D60D9A">
      <w:start w:val="1"/>
      <w:numFmt w:val="bullet"/>
      <w:lvlText w:val="●"/>
      <w:lvlJc w:val="left"/>
      <w:pPr>
        <w:ind w:left="714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3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4" w:hanging="360"/>
      </w:pPr>
      <w:rPr>
        <w:rFonts w:ascii="Wingdings" w:hAnsi="Wingdings" w:hint="default"/>
      </w:rPr>
    </w:lvl>
  </w:abstractNum>
  <w:abstractNum w:abstractNumId="51" w15:restartNumberingAfterBreak="0">
    <w:nsid w:val="68FC5067"/>
    <w:multiLevelType w:val="hybridMultilevel"/>
    <w:tmpl w:val="C9A8BC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6A0A5B53"/>
    <w:multiLevelType w:val="hybridMultilevel"/>
    <w:tmpl w:val="A0569928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0776670"/>
    <w:multiLevelType w:val="hybridMultilevel"/>
    <w:tmpl w:val="E58E1DA0"/>
    <w:lvl w:ilvl="0" w:tplc="DFDC8FD4">
      <w:start w:val="1"/>
      <w:numFmt w:val="decimal"/>
      <w:lvlText w:val="%1."/>
      <w:lvlJc w:val="left"/>
      <w:pPr>
        <w:ind w:left="720" w:hanging="360"/>
      </w:pPr>
      <w:rPr>
        <w:color w:val="538135" w:themeColor="accent6" w:themeShade="B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1CC6DB4"/>
    <w:multiLevelType w:val="hybridMultilevel"/>
    <w:tmpl w:val="E946C410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71D66365"/>
    <w:multiLevelType w:val="hybridMultilevel"/>
    <w:tmpl w:val="BE2AD6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52F65F5"/>
    <w:multiLevelType w:val="hybridMultilevel"/>
    <w:tmpl w:val="58588E4A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A572307"/>
    <w:multiLevelType w:val="hybridMultilevel"/>
    <w:tmpl w:val="590E06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D992854"/>
    <w:multiLevelType w:val="hybridMultilevel"/>
    <w:tmpl w:val="C6DED81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4"/>
  </w:num>
  <w:num w:numId="2">
    <w:abstractNumId w:val="18"/>
  </w:num>
  <w:num w:numId="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3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3"/>
  </w:num>
  <w:num w:numId="6">
    <w:abstractNumId w:val="44"/>
  </w:num>
  <w:num w:numId="7">
    <w:abstractNumId w:val="49"/>
  </w:num>
  <w:num w:numId="8">
    <w:abstractNumId w:val="40"/>
  </w:num>
  <w:num w:numId="9">
    <w:abstractNumId w:val="58"/>
  </w:num>
  <w:num w:numId="10">
    <w:abstractNumId w:val="3"/>
  </w:num>
  <w:num w:numId="11">
    <w:abstractNumId w:val="5"/>
  </w:num>
  <w:num w:numId="12">
    <w:abstractNumId w:val="26"/>
  </w:num>
  <w:num w:numId="13">
    <w:abstractNumId w:val="35"/>
  </w:num>
  <w:num w:numId="14">
    <w:abstractNumId w:val="55"/>
  </w:num>
  <w:num w:numId="15">
    <w:abstractNumId w:val="20"/>
  </w:num>
  <w:num w:numId="16">
    <w:abstractNumId w:val="47"/>
  </w:num>
  <w:num w:numId="17">
    <w:abstractNumId w:val="38"/>
  </w:num>
  <w:num w:numId="18">
    <w:abstractNumId w:val="9"/>
  </w:num>
  <w:num w:numId="19">
    <w:abstractNumId w:val="22"/>
  </w:num>
  <w:num w:numId="20">
    <w:abstractNumId w:val="45"/>
  </w:num>
  <w:num w:numId="21">
    <w:abstractNumId w:val="37"/>
  </w:num>
  <w:num w:numId="22">
    <w:abstractNumId w:val="13"/>
  </w:num>
  <w:num w:numId="23">
    <w:abstractNumId w:val="30"/>
  </w:num>
  <w:num w:numId="24">
    <w:abstractNumId w:val="25"/>
  </w:num>
  <w:num w:numId="25">
    <w:abstractNumId w:val="2"/>
  </w:num>
  <w:num w:numId="26">
    <w:abstractNumId w:val="53"/>
  </w:num>
  <w:num w:numId="27">
    <w:abstractNumId w:val="29"/>
  </w:num>
  <w:num w:numId="28">
    <w:abstractNumId w:val="11"/>
  </w:num>
  <w:num w:numId="29">
    <w:abstractNumId w:val="46"/>
  </w:num>
  <w:num w:numId="30">
    <w:abstractNumId w:val="17"/>
  </w:num>
  <w:num w:numId="31">
    <w:abstractNumId w:val="15"/>
  </w:num>
  <w:num w:numId="32">
    <w:abstractNumId w:val="54"/>
  </w:num>
  <w:num w:numId="33">
    <w:abstractNumId w:val="50"/>
  </w:num>
  <w:num w:numId="34">
    <w:abstractNumId w:val="42"/>
  </w:num>
  <w:num w:numId="35">
    <w:abstractNumId w:val="14"/>
  </w:num>
  <w:num w:numId="36">
    <w:abstractNumId w:val="31"/>
  </w:num>
  <w:num w:numId="37">
    <w:abstractNumId w:val="36"/>
  </w:num>
  <w:num w:numId="38">
    <w:abstractNumId w:val="28"/>
  </w:num>
  <w:num w:numId="39">
    <w:abstractNumId w:val="27"/>
  </w:num>
  <w:num w:numId="40">
    <w:abstractNumId w:val="7"/>
  </w:num>
  <w:num w:numId="41">
    <w:abstractNumId w:val="21"/>
  </w:num>
  <w:num w:numId="42">
    <w:abstractNumId w:val="39"/>
  </w:num>
  <w:num w:numId="43">
    <w:abstractNumId w:val="4"/>
  </w:num>
  <w:num w:numId="44">
    <w:abstractNumId w:val="48"/>
  </w:num>
  <w:num w:numId="45">
    <w:abstractNumId w:val="24"/>
  </w:num>
  <w:num w:numId="46">
    <w:abstractNumId w:val="51"/>
  </w:num>
  <w:num w:numId="47">
    <w:abstractNumId w:val="6"/>
  </w:num>
  <w:num w:numId="48">
    <w:abstractNumId w:val="57"/>
  </w:num>
  <w:num w:numId="49">
    <w:abstractNumId w:val="41"/>
  </w:num>
  <w:num w:numId="50">
    <w:abstractNumId w:val="32"/>
  </w:num>
  <w:num w:numId="51">
    <w:abstractNumId w:val="56"/>
  </w:num>
  <w:num w:numId="52">
    <w:abstractNumId w:val="8"/>
  </w:num>
  <w:num w:numId="53">
    <w:abstractNumId w:val="43"/>
  </w:num>
  <w:num w:numId="54">
    <w:abstractNumId w:val="52"/>
  </w:num>
  <w:num w:numId="55">
    <w:abstractNumId w:val="1"/>
  </w:num>
  <w:num w:numId="56">
    <w:abstractNumId w:val="12"/>
  </w:num>
  <w:num w:numId="57">
    <w:abstractNumId w:val="19"/>
  </w:num>
  <w:num w:numId="58">
    <w:abstractNumId w:val="10"/>
  </w:num>
  <w:num w:numId="59">
    <w:abstractNumId w:val="0"/>
  </w:num>
  <w:numIdMacAtCleanup w:val="5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CB9"/>
    <w:rsid w:val="0009351F"/>
    <w:rsid w:val="000A2018"/>
    <w:rsid w:val="000A765A"/>
    <w:rsid w:val="000D1B2C"/>
    <w:rsid w:val="000F0FEF"/>
    <w:rsid w:val="0021688F"/>
    <w:rsid w:val="0024708D"/>
    <w:rsid w:val="00260A22"/>
    <w:rsid w:val="002754C3"/>
    <w:rsid w:val="00302C08"/>
    <w:rsid w:val="00412158"/>
    <w:rsid w:val="0042546C"/>
    <w:rsid w:val="00445CDA"/>
    <w:rsid w:val="00467B48"/>
    <w:rsid w:val="004A513C"/>
    <w:rsid w:val="004B01B0"/>
    <w:rsid w:val="004F2622"/>
    <w:rsid w:val="005378F1"/>
    <w:rsid w:val="00553F0E"/>
    <w:rsid w:val="0059263E"/>
    <w:rsid w:val="005B128F"/>
    <w:rsid w:val="005F6EA7"/>
    <w:rsid w:val="005F79E7"/>
    <w:rsid w:val="00634605"/>
    <w:rsid w:val="00697B00"/>
    <w:rsid w:val="006A389B"/>
    <w:rsid w:val="00704BA5"/>
    <w:rsid w:val="00734205"/>
    <w:rsid w:val="007D0C5B"/>
    <w:rsid w:val="007E22B7"/>
    <w:rsid w:val="007F4EC9"/>
    <w:rsid w:val="00826CDD"/>
    <w:rsid w:val="0085634A"/>
    <w:rsid w:val="00866BB0"/>
    <w:rsid w:val="00875704"/>
    <w:rsid w:val="0088680A"/>
    <w:rsid w:val="008F5B9A"/>
    <w:rsid w:val="008F7F2C"/>
    <w:rsid w:val="00925272"/>
    <w:rsid w:val="009430C1"/>
    <w:rsid w:val="00A32848"/>
    <w:rsid w:val="00A33641"/>
    <w:rsid w:val="00A41380"/>
    <w:rsid w:val="00A7776A"/>
    <w:rsid w:val="00B1227B"/>
    <w:rsid w:val="00B24C72"/>
    <w:rsid w:val="00C0466B"/>
    <w:rsid w:val="00C35C64"/>
    <w:rsid w:val="00C546A0"/>
    <w:rsid w:val="00C741E8"/>
    <w:rsid w:val="00C916B8"/>
    <w:rsid w:val="00CA601E"/>
    <w:rsid w:val="00CC0E0D"/>
    <w:rsid w:val="00D07B1C"/>
    <w:rsid w:val="00D418EF"/>
    <w:rsid w:val="00D66C6E"/>
    <w:rsid w:val="00DF5849"/>
    <w:rsid w:val="00E15670"/>
    <w:rsid w:val="00E56DB3"/>
    <w:rsid w:val="00E91CB9"/>
    <w:rsid w:val="00EC199E"/>
    <w:rsid w:val="00F42AF0"/>
    <w:rsid w:val="00F9413A"/>
    <w:rsid w:val="00FB45BF"/>
    <w:rsid w:val="00FE2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3EEE3"/>
  <w15:chartTrackingRefBased/>
  <w15:docId w15:val="{1414C780-4FF5-436D-834C-B4440C4C5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CB9"/>
    <w:rPr>
      <w:rFonts w:eastAsiaTheme="minorEastAsia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91CB9"/>
    <w:rPr>
      <w:color w:val="0000FF"/>
      <w:u w:val="single"/>
    </w:rPr>
  </w:style>
  <w:style w:type="character" w:customStyle="1" w:styleId="highwire-citation-authors">
    <w:name w:val="highwire-citation-authors"/>
    <w:basedOn w:val="DefaultParagraphFont"/>
    <w:rsid w:val="00E91CB9"/>
  </w:style>
  <w:style w:type="character" w:customStyle="1" w:styleId="nlm-surname">
    <w:name w:val="nlm-surname"/>
    <w:basedOn w:val="DefaultParagraphFont"/>
    <w:rsid w:val="00E91CB9"/>
  </w:style>
  <w:style w:type="paragraph" w:styleId="ListParagraph">
    <w:name w:val="List Paragraph"/>
    <w:basedOn w:val="Normal"/>
    <w:uiPriority w:val="34"/>
    <w:qFormat/>
    <w:rsid w:val="00E91CB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91C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CB9"/>
    <w:rPr>
      <w:rFonts w:ascii="Tahoma" w:eastAsiaTheme="minorEastAsia" w:hAnsi="Tahoma" w:cs="Tahoma"/>
      <w:sz w:val="16"/>
      <w:szCs w:val="16"/>
      <w:lang w:val="it-IT"/>
    </w:rPr>
  </w:style>
  <w:style w:type="paragraph" w:customStyle="1" w:styleId="Title1">
    <w:name w:val="Title1"/>
    <w:basedOn w:val="Normal"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sc">
    <w:name w:val="desc"/>
    <w:basedOn w:val="Normal"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tails">
    <w:name w:val="details"/>
    <w:basedOn w:val="Normal"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jrnl">
    <w:name w:val="jrnl"/>
    <w:basedOn w:val="DefaultParagraphFont"/>
    <w:rsid w:val="00E91CB9"/>
  </w:style>
  <w:style w:type="paragraph" w:styleId="Header">
    <w:name w:val="header"/>
    <w:basedOn w:val="Normal"/>
    <w:link w:val="HeaderChar"/>
    <w:uiPriority w:val="99"/>
    <w:unhideWhenUsed/>
    <w:rsid w:val="00E91CB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1CB9"/>
    <w:rPr>
      <w:rFonts w:eastAsiaTheme="minorEastAsia"/>
      <w:lang w:val="it-IT"/>
    </w:rPr>
  </w:style>
  <w:style w:type="paragraph" w:styleId="Footer">
    <w:name w:val="footer"/>
    <w:basedOn w:val="Normal"/>
    <w:link w:val="FooterChar"/>
    <w:uiPriority w:val="99"/>
    <w:unhideWhenUsed/>
    <w:rsid w:val="00E91CB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1CB9"/>
    <w:rPr>
      <w:rFonts w:eastAsiaTheme="minorEastAsia"/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E91C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1C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1CB9"/>
    <w:rPr>
      <w:rFonts w:eastAsiaTheme="minorEastAsia"/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C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CB9"/>
    <w:rPr>
      <w:rFonts w:eastAsiaTheme="minorEastAsia"/>
      <w:b/>
      <w:bCs/>
      <w:sz w:val="20"/>
      <w:szCs w:val="20"/>
      <w:lang w:val="it-IT"/>
    </w:rPr>
  </w:style>
  <w:style w:type="paragraph" w:styleId="Revision">
    <w:name w:val="Revision"/>
    <w:hidden/>
    <w:uiPriority w:val="99"/>
    <w:semiHidden/>
    <w:rsid w:val="00E91CB9"/>
    <w:pPr>
      <w:spacing w:after="0" w:line="240" w:lineRule="auto"/>
    </w:pPr>
    <w:rPr>
      <w:lang w:val="it-IT"/>
    </w:rPr>
  </w:style>
  <w:style w:type="character" w:styleId="PlaceholderText">
    <w:name w:val="Placeholder Text"/>
    <w:basedOn w:val="DefaultParagraphFont"/>
    <w:uiPriority w:val="99"/>
    <w:semiHidden/>
    <w:rsid w:val="00E91CB9"/>
    <w:rPr>
      <w:color w:val="808080"/>
    </w:rPr>
  </w:style>
  <w:style w:type="character" w:styleId="HTMLCite">
    <w:name w:val="HTML Cite"/>
    <w:basedOn w:val="DefaultParagraphFont"/>
    <w:uiPriority w:val="99"/>
    <w:semiHidden/>
    <w:unhideWhenUsed/>
    <w:rsid w:val="00E91CB9"/>
    <w:rPr>
      <w:i/>
      <w:iCs/>
    </w:rPr>
  </w:style>
  <w:style w:type="character" w:styleId="Strong">
    <w:name w:val="Strong"/>
    <w:basedOn w:val="DefaultParagraphFont"/>
    <w:uiPriority w:val="22"/>
    <w:qFormat/>
    <w:rsid w:val="00E91CB9"/>
    <w:rPr>
      <w:b/>
      <w:bCs/>
    </w:rPr>
  </w:style>
  <w:style w:type="paragraph" w:styleId="NormalWeb">
    <w:name w:val="Normal (Web)"/>
    <w:basedOn w:val="Normal"/>
    <w:uiPriority w:val="99"/>
    <w:unhideWhenUsed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itle">
    <w:name w:val="Title"/>
    <w:basedOn w:val="Normal"/>
    <w:next w:val="Normal"/>
    <w:link w:val="TitleChar"/>
    <w:uiPriority w:val="10"/>
    <w:qFormat/>
    <w:rsid w:val="00E91CB9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91CB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it-IT"/>
    </w:rPr>
  </w:style>
  <w:style w:type="character" w:customStyle="1" w:styleId="st1">
    <w:name w:val="st1"/>
    <w:basedOn w:val="DefaultParagraphFont"/>
    <w:rsid w:val="00E91CB9"/>
  </w:style>
  <w:style w:type="character" w:styleId="Emphasis">
    <w:name w:val="Emphasis"/>
    <w:basedOn w:val="DefaultParagraphFont"/>
    <w:uiPriority w:val="20"/>
    <w:qFormat/>
    <w:rsid w:val="00E91CB9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E91CB9"/>
  </w:style>
  <w:style w:type="paragraph" w:customStyle="1" w:styleId="c-reading-companionreference-citation">
    <w:name w:val="c-reading-companion__reference-citation"/>
    <w:basedOn w:val="Normal"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c-reading-companionreference-links">
    <w:name w:val="c-reading-companion__reference-links"/>
    <w:basedOn w:val="Normal"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91CB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1CB9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91CB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91CB9"/>
    <w:rPr>
      <w:rFonts w:ascii="Calibri" w:eastAsiaTheme="minorEastAsia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1CB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91CB9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91CB9"/>
  </w:style>
  <w:style w:type="paragraph" w:customStyle="1" w:styleId="Standard">
    <w:name w:val="Standard"/>
    <w:rsid w:val="00E91CB9"/>
    <w:pPr>
      <w:suppressAutoHyphens/>
      <w:autoSpaceDN w:val="0"/>
      <w:spacing w:after="0" w:line="240" w:lineRule="auto"/>
      <w:textAlignment w:val="baseline"/>
    </w:pPr>
    <w:rPr>
      <w:rFonts w:ascii="Times New Roman" w:eastAsia="NSimSun" w:hAnsi="Times New Roman" w:cs="Lucida Sans"/>
      <w:kern w:val="3"/>
      <w:sz w:val="24"/>
      <w:szCs w:val="24"/>
      <w:lang w:val="it-IT" w:eastAsia="zh-CN" w:bidi="hi-IN"/>
    </w:rPr>
  </w:style>
  <w:style w:type="table" w:styleId="TableGrid">
    <w:name w:val="Table Grid"/>
    <w:basedOn w:val="TableNormal"/>
    <w:uiPriority w:val="39"/>
    <w:rsid w:val="00E91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91CB9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91C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Fellin</dc:creator>
  <cp:keywords/>
  <dc:description/>
  <cp:lastModifiedBy>Sebastiano Curreli</cp:lastModifiedBy>
  <cp:revision>2</cp:revision>
  <dcterms:created xsi:type="dcterms:W3CDTF">2022-01-09T21:32:00Z</dcterms:created>
  <dcterms:modified xsi:type="dcterms:W3CDTF">2022-01-09T21:32:00Z</dcterms:modified>
</cp:coreProperties>
</file>